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subjects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4D616050" w:rsidR="000035D5" w:rsidRDefault="000035D5">
                            <w:r>
                              <w:t xml:space="preserve">Reported on page number: </w:t>
                            </w:r>
                            <w:r w:rsidR="002F7B69">
                              <w:t>18</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4D616050" w:rsidR="000035D5" w:rsidRDefault="000035D5">
                      <w:r>
                        <w:t xml:space="preserve">Reported on page number: </w:t>
                      </w:r>
                      <w:r w:rsidR="002F7B69">
                        <w:t>18</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32C05ABD" w:rsidR="000035D5" w:rsidRDefault="000035D5" w:rsidP="000035D5">
                            <w:r>
                              <w:t xml:space="preserve">Reported on page number: </w:t>
                            </w:r>
                            <w:r w:rsidR="00C306FB">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32C05ABD" w:rsidR="000035D5" w:rsidRDefault="000035D5" w:rsidP="000035D5">
                      <w:r>
                        <w:t xml:space="preserve">Reported on page number: </w:t>
                      </w:r>
                      <w:r w:rsidR="00C306FB">
                        <w:t>N/A</w:t>
                      </w:r>
                    </w:p>
                  </w:txbxContent>
                </v:textbox>
                <w10:wrap type="square" anchorx="margin"/>
              </v:shape>
            </w:pict>
          </mc:Fallback>
        </mc:AlternateContent>
      </w:r>
      <w:r>
        <w:t>If there were any deviations from the study protocol after approval was obtained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32EB4237" w:rsidR="000035D5" w:rsidRDefault="002F7B69" w:rsidP="002F7B69">
                            <w:r w:rsidRPr="002F7B69">
                              <w:t xml:space="preserve">Yes, this study involved local collaborators who are residents of Lebanon. They contributed to study design, data collection, interpretation of findings, and manuscript development, and are included as </w:t>
                            </w:r>
                            <w:r w:rsidR="00C84A28">
                              <w:t xml:space="preserve">joint first author and </w:t>
                            </w:r>
                            <w:r w:rsidRPr="002F7B69">
                              <w:t>co-authors to ensure local representation and contextual expertis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30DBFF50" id="_x0000_t202" coordsize="21600,21600" o:spt="202" path="m,l,21600r21600,l21600,xe">
                <v:stroke joinstyle="miter"/>
                <v:path gradientshapeok="t" o:connecttype="rect"/>
              </v:shapetype>
              <v:shape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32EB4237" w:rsidR="000035D5" w:rsidRDefault="002F7B69" w:rsidP="002F7B69">
                      <w:r w:rsidRPr="002F7B69">
                        <w:t xml:space="preserve">Yes, this study involved local collaborators who are residents of Lebanon. They contributed to study design, data collection, interpretation of findings, and manuscript development, and are included as </w:t>
                      </w:r>
                      <w:r w:rsidR="00C84A28">
                        <w:t xml:space="preserve">joint first author and </w:t>
                      </w:r>
                      <w:r w:rsidRPr="002F7B69">
                        <w:t>co-authors to ensure local representation and contextual expertise.</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bookmarkStart w:id="5" w:name="_Hlk73537624"/>
    <w:p w14:paraId="4FCD7FF8" w14:textId="3E375C06" w:rsidR="000035D5" w:rsidRDefault="000035D5" w:rsidP="000035D5">
      <w:pPr>
        <w:spacing w:before="240" w:after="240"/>
      </w:pPr>
      <w:r>
        <w:rPr>
          <w:noProof/>
        </w:rPr>
        <mc:AlternateContent>
          <mc:Choice Requires="wps">
            <w:drawing>
              <wp:anchor distT="45720" distB="45720" distL="114300" distR="114300" simplePos="0" relativeHeight="251675648" behindDoc="0" locked="0" layoutInCell="1" allowOverlap="1" wp14:anchorId="369EFE5B" wp14:editId="7C8A342A">
                <wp:simplePos x="0" y="0"/>
                <wp:positionH relativeFrom="margin">
                  <wp:align>right</wp:align>
                </wp:positionH>
                <wp:positionV relativeFrom="paragraph">
                  <wp:posOffset>996315</wp:posOffset>
                </wp:positionV>
                <wp:extent cx="6908800" cy="1028700"/>
                <wp:effectExtent l="0" t="0" r="25400" b="19050"/>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908800" cy="1028700"/>
                        </a:xfrm>
                        <a:prstGeom prst="rect">
                          <a:avLst/>
                        </a:prstGeom>
                        <a:solidFill>
                          <a:srgbClr val="FFFFFF"/>
                        </a:solidFill>
                        <a:ln w="9525">
                          <a:solidFill>
                            <a:srgbClr val="193A65"/>
                          </a:solidFill>
                          <a:miter lim="800000"/>
                          <a:headEnd/>
                          <a:tailEnd/>
                        </a:ln>
                      </wps:spPr>
                      <wps:txbx>
                        <w:txbxContent>
                          <w:p w14:paraId="766454B7" w14:textId="7F5BD549" w:rsidR="00C76044" w:rsidRPr="00C76044" w:rsidRDefault="00C76044" w:rsidP="00C76044">
                            <w:pPr>
                              <w:jc w:val="both"/>
                            </w:pPr>
                            <w:r w:rsidRPr="00C76044">
                              <w:t xml:space="preserve">The Ministry of Public Health in Lebanon, represented by the </w:t>
                            </w:r>
                            <w:bookmarkStart w:id="6" w:name="_Hlk214278334"/>
                            <w:r w:rsidRPr="00C76044">
                              <w:t>Head of the Primary Healthcare Department</w:t>
                            </w:r>
                            <w:bookmarkEnd w:id="6"/>
                            <w:r w:rsidRPr="00C76044">
                              <w:t xml:space="preserve">, acted as the authorized representative of the local community for this study. Approval and authorization to conduct the research at the CAJA PHC were obtained through the </w:t>
                            </w:r>
                            <w:proofErr w:type="spellStart"/>
                            <w:r w:rsidRPr="00C76044">
                              <w:t>MoPH</w:t>
                            </w:r>
                            <w:proofErr w:type="spellEnd"/>
                            <w:r w:rsidRPr="00C76044">
                              <w:t>, ensuring alignment with national priorities and community health needs. Written informed consent was obtained separately from all study participants prior to data collection (details provided on page 18).</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92.8pt;margin-top:78.45pt;width:544pt;height:81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" strokecolor="#193a65">
                <v:textbox>
                  <w:txbxContent>
                    <w:p w14:paraId="766454B7" w14:textId="7F5BD549" w:rsidR="00C76044" w:rsidRPr="00C76044" w:rsidRDefault="00C76044" w:rsidP="00C76044">
                      <w:pPr>
                        <w:jc w:val="both"/>
                      </w:pPr>
                      <w:r w:rsidRPr="00C76044">
                        <w:t xml:space="preserve">The Ministry of Public Health in Lebanon, represented by the </w:t>
                      </w:r>
                      <w:bookmarkStart w:id="7" w:name="_Hlk214278334"/>
                      <w:r w:rsidRPr="00C76044">
                        <w:t>Head of the Primary Healthcare Department</w:t>
                      </w:r>
                      <w:bookmarkEnd w:id="7"/>
                      <w:r w:rsidRPr="00C76044">
                        <w:t xml:space="preserve">, acted as the authorized representative of the local community for this study. Approval and authorization to conduct the research at the CAJA PHC were obtained through the </w:t>
                      </w:r>
                      <w:proofErr w:type="spellStart"/>
                      <w:r w:rsidRPr="00C76044">
                        <w:t>MoPH</w:t>
                      </w:r>
                      <w:proofErr w:type="spellEnd"/>
                      <w:r w:rsidRPr="00C76044">
                        <w:t>, ensuring alignment with national priorities and community health needs. Written informed consent was obtained separately from all study participants prior to data collection (details provided on page 18).</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7" w:name="_Hlk78275784"/>
      <w:r>
        <w:t xml:space="preserve">Details of written informed consent obtained from study participants should be reported separately in the Methods section of your manuscript. </w:t>
      </w:r>
    </w:p>
    <w:bookmarkEnd w:id="7"/>
    <w:p w14:paraId="493FC0DF" w14:textId="6C8B93BE" w:rsidR="00A250D5" w:rsidRDefault="00A250D5" w:rsidP="00C76044">
      <w:pPr>
        <w:spacing w:before="240" w:after="240"/>
      </w:pPr>
      <w:r>
        <w:rPr>
          <w:noProof/>
        </w:rPr>
        <mc:AlternateContent>
          <mc:Choice Requires="wps">
            <w:drawing>
              <wp:anchor distT="45720" distB="45720" distL="114300" distR="114300" simplePos="0" relativeHeight="251694080" behindDoc="0" locked="0" layoutInCell="1" allowOverlap="1" wp14:anchorId="6EE7F67C" wp14:editId="5B8C2363">
                <wp:simplePos x="0" y="0"/>
                <wp:positionH relativeFrom="margin">
                  <wp:align>right</wp:align>
                </wp:positionH>
                <wp:positionV relativeFrom="paragraph">
                  <wp:posOffset>1287780</wp:posOffset>
                </wp:positionV>
                <wp:extent cx="6838950" cy="1200150"/>
                <wp:effectExtent l="0" t="0" r="19050" b="19050"/>
                <wp:wrapTopAndBottom/>
                <wp:docPr id="88786360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200150"/>
                        </a:xfrm>
                        <a:prstGeom prst="rect">
                          <a:avLst/>
                        </a:prstGeom>
                        <a:solidFill>
                          <a:srgbClr val="FFFFFF"/>
                        </a:solidFill>
                        <a:ln w="9525">
                          <a:solidFill>
                            <a:srgbClr val="193A65"/>
                          </a:solidFill>
                          <a:miter lim="800000"/>
                          <a:headEnd/>
                          <a:tailEnd/>
                        </a:ln>
                      </wps:spPr>
                      <wps:txbx>
                        <w:txbxContent>
                          <w:p w14:paraId="5307D7CE" w14:textId="111D7B22" w:rsidR="00A250D5" w:rsidRDefault="00A250D5" w:rsidP="00A250D5">
                            <w:r w:rsidRPr="00C76044">
                              <w:t>The PHC Director, together with key staff members, contributed insights on priority health needs, feasibility of data collection methods, and appropriate ways to engage patients. Their feedback helped shape the research objectives, refine data collection instruments, and ensure that anticipated outcomes were relevant and meaningful for both patients and the healthcare system. This collaborative process ensured that the study addressed locally relevant health priorities while respecting operational and cultural considerations at the PHC</w:t>
                            </w:r>
                            <w: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EE7F67C" id="_x0000_s1030" type="#_x0000_t202" style="position:absolute;margin-left:487.3pt;margin-top:101.4pt;width:538.5pt;height:94.5pt;z-index:25169408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" strokecolor="#193a65">
                <v:textbox>
                  <w:txbxContent>
                    <w:p w14:paraId="5307D7CE" w14:textId="111D7B22" w:rsidR="00A250D5" w:rsidRDefault="00A250D5" w:rsidP="00A250D5">
                      <w:r w:rsidRPr="00C76044">
                        <w:t>The PHC Director, together with key staff members, contributed insights on priority health needs, feasibility of data collection methods, and appropriate ways to engage patients. Their feedback helped shape the research objectives, refine data collection instruments, and ensure that anticipated outcomes were relevant and meaningful for both patients and the healthcare system. This collaborative process ensured that the study addressed locally relevant health priorities while respecting operational and cultural considerations at the PHC</w:t>
                      </w:r>
                      <w:r>
                        <w:t>.</w:t>
                      </w:r>
                    </w:p>
                  </w:txbxContent>
                </v:textbox>
                <w10:wrap type="topAndBottom" anchorx="margin"/>
              </v:shape>
            </w:pict>
          </mc:Fallback>
        </mc:AlternateContent>
      </w:r>
      <w:r w:rsidR="000035D5">
        <w:t xml:space="preserve">How did members of the local community provide input on the aims of the research investigation, its methodology, and its anticipated outcome(s)? </w:t>
      </w:r>
    </w:p>
    <w:p w14:paraId="4E65FA24" w14:textId="2AEDD48F" w:rsidR="000035D5" w:rsidRDefault="000035D5" w:rsidP="000035D5">
      <w:pPr>
        <w:spacing w:before="240" w:after="240"/>
      </w:pPr>
      <w:r>
        <w:t xml:space="preserve">When engaging with the local community, how did you ensure that </w:t>
      </w:r>
      <w:r w:rsidR="00580384">
        <w:t xml:space="preserve">the </w:t>
      </w:r>
      <w:r>
        <w:t>informed consent documents and other materials could be understood by local stakeholders?</w:t>
      </w:r>
    </w:p>
    <w:bookmarkEnd w:id="5"/>
    <w:p w14:paraId="408A5DF7" w14:textId="77777777" w:rsidR="00A250D5" w:rsidRDefault="00A250D5" w:rsidP="000035D5">
      <w:pPr>
        <w:spacing w:before="240" w:after="240"/>
      </w:pPr>
    </w:p>
    <w:p w14:paraId="17FE305D" w14:textId="77777777" w:rsidR="00A250D5" w:rsidRDefault="00A250D5" w:rsidP="000035D5">
      <w:pPr>
        <w:spacing w:before="240" w:after="240"/>
      </w:pPr>
    </w:p>
    <w:p w14:paraId="5D3263BD" w14:textId="77777777" w:rsidR="00A250D5" w:rsidRDefault="00A250D5" w:rsidP="00A250D5">
      <w:pPr>
        <w:spacing w:before="240" w:after="240"/>
      </w:pPr>
    </w:p>
    <w:p w14:paraId="6C882681" w14:textId="77777777" w:rsidR="005B5A21" w:rsidRDefault="005B5A21" w:rsidP="005B5A21">
      <w:pPr>
        <w:spacing w:before="240" w:after="240"/>
        <w:jc w:val="both"/>
      </w:pPr>
    </w:p>
    <w:p w14:paraId="393A0AEC" w14:textId="3E3A253D" w:rsidR="000035D5" w:rsidRDefault="00A250D5" w:rsidP="005B5A21">
      <w:pPr>
        <w:spacing w:before="240" w:after="240"/>
        <w:jc w:val="both"/>
      </w:pPr>
      <w:r>
        <w:rPr>
          <w:noProof/>
        </w:rPr>
        <mc:AlternateContent>
          <mc:Choice Requires="wps">
            <w:drawing>
              <wp:anchor distT="45720" distB="45720" distL="114300" distR="114300" simplePos="0" relativeHeight="251696128" behindDoc="0" locked="0" layoutInCell="1" allowOverlap="1" wp14:anchorId="628AF858" wp14:editId="257FB687">
                <wp:simplePos x="0" y="0"/>
                <wp:positionH relativeFrom="margin">
                  <wp:align>right</wp:align>
                </wp:positionH>
                <wp:positionV relativeFrom="paragraph">
                  <wp:posOffset>0</wp:posOffset>
                </wp:positionV>
                <wp:extent cx="6838950" cy="1450975"/>
                <wp:effectExtent l="0" t="0" r="19050" b="15875"/>
                <wp:wrapTopAndBottom/>
                <wp:docPr id="46592166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50975"/>
                        </a:xfrm>
                        <a:prstGeom prst="rect">
                          <a:avLst/>
                        </a:prstGeom>
                        <a:solidFill>
                          <a:srgbClr val="FFFFFF"/>
                        </a:solidFill>
                        <a:ln w="9525">
                          <a:solidFill>
                            <a:srgbClr val="193A65"/>
                          </a:solidFill>
                          <a:miter lim="800000"/>
                          <a:headEnd/>
                          <a:tailEnd/>
                        </a:ln>
                      </wps:spPr>
                      <wps:txbx>
                        <w:txbxContent>
                          <w:p w14:paraId="2541829A" w14:textId="77777777" w:rsidR="00A250D5" w:rsidRDefault="00A250D5" w:rsidP="00A250D5">
                            <w:r w:rsidRPr="00A250D5">
                              <w:t xml:space="preserve">To ensure that all informed consent documents and study materials were understandable to local stakeholders, they were prepared in </w:t>
                            </w:r>
                            <w:r w:rsidRPr="00A250D5">
                              <w:rPr>
                                <w:b/>
                                <w:bCs/>
                              </w:rPr>
                              <w:t>Arabic</w:t>
                            </w:r>
                            <w:r w:rsidRPr="00A250D5">
                              <w:t xml:space="preserve">, the primary language of patients and staff at the PHC. The consent process was conducted </w:t>
                            </w:r>
                            <w:r w:rsidRPr="00A250D5">
                              <w:rPr>
                                <w:b/>
                                <w:bCs/>
                              </w:rPr>
                              <w:t>verbally by trained research staff</w:t>
                            </w:r>
                            <w:r w:rsidRPr="00A250D5">
                              <w:t xml:space="preserve">, who explained the study objectives, procedures, potential risks and benefits, and participants’ rights in clear and simple terms. For participants with limited literacy, the consent form was </w:t>
                            </w:r>
                            <w:r w:rsidRPr="00A250D5">
                              <w:rPr>
                                <w:b/>
                                <w:bCs/>
                              </w:rPr>
                              <w:t>read aloud</w:t>
                            </w:r>
                            <w:r w:rsidRPr="00A250D5">
                              <w:t>, and verbal consent was documented in the presence of a witness. This approach ensured that all participants fully understood the information before providing consent, promoting voluntary and informed participatio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28AF858" id="_x0000_s1031" type="#_x0000_t202" style="position:absolute;left:0;text-align:left;margin-left:487.3pt;margin-top:0;width:538.5pt;height:114.25pt;z-index:25169612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" strokecolor="#193a65">
                <v:textbox>
                  <w:txbxContent>
                    <w:p w14:paraId="2541829A" w14:textId="77777777" w:rsidR="00A250D5" w:rsidRDefault="00A250D5" w:rsidP="00A250D5">
                      <w:r w:rsidRPr="00A250D5">
                        <w:t xml:space="preserve">To ensure that all informed consent documents and study materials were understandable to local stakeholders, they were prepared in </w:t>
                      </w:r>
                      <w:r w:rsidRPr="00A250D5">
                        <w:rPr>
                          <w:b/>
                          <w:bCs/>
                        </w:rPr>
                        <w:t>Arabic</w:t>
                      </w:r>
                      <w:r w:rsidRPr="00A250D5">
                        <w:t xml:space="preserve">, the primary language of patients and staff at the PHC. The consent process was conducted </w:t>
                      </w:r>
                      <w:r w:rsidRPr="00A250D5">
                        <w:rPr>
                          <w:b/>
                          <w:bCs/>
                        </w:rPr>
                        <w:t>verbally by trained research staff</w:t>
                      </w:r>
                      <w:r w:rsidRPr="00A250D5">
                        <w:t xml:space="preserve">, who explained the study objectives, procedures, potential risks and benefits, and participants’ rights in clear and simple terms. For participants with limited literacy, the consent form was </w:t>
                      </w:r>
                      <w:r w:rsidRPr="00A250D5">
                        <w:rPr>
                          <w:b/>
                          <w:bCs/>
                        </w:rPr>
                        <w:t>read aloud</w:t>
                      </w:r>
                      <w:r w:rsidRPr="00A250D5">
                        <w:t>, and verbal consent was documented in the presence of a witness. This approach ensured that all participants fully understood the information before providing consent, promoting voluntary and informed participation.</w:t>
                      </w:r>
                    </w:p>
                  </w:txbxContent>
                </v:textbox>
                <w10:wrap type="topAndBottom" anchorx="margin"/>
              </v:shape>
            </w:pict>
          </mc:Fallback>
        </mc:AlternateContent>
      </w:r>
      <w:r w:rsidR="000035D5">
        <w:rPr>
          <w:noProof/>
        </w:rPr>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left:0;text-align:left;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" strokecolor="#193a65">
                <v:textbox>
                  <w:txbxContent>
                    <w:p w14:paraId="63B5C0C8" w14:textId="77777777" w:rsidR="000035D5" w:rsidRDefault="000035D5" w:rsidP="000035D5"/>
                  </w:txbxContent>
                </v:textbox>
                <w10:wrap type="topAndBottom" anchorx="margin"/>
              </v:shape>
            </w:pict>
          </mc:Fallback>
        </mc:AlternateContent>
      </w:r>
      <w:r w:rsidR="000035D5">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7B2F084" w:rsidR="000035D5" w:rsidRDefault="005B5A21" w:rsidP="005B5A21">
      <w:pPr>
        <w:spacing w:before="240" w:after="240"/>
        <w:jc w:val="both"/>
        <w:rPr>
          <w:b/>
        </w:rPr>
      </w:pPr>
      <w:r w:rsidRPr="005B5A21">
        <w:rPr>
          <w:b/>
        </w:rPr>
        <w:t>The findings of the research have been shared with the Head of the Primary Healthcare Department at the Ministry of Public Health</w:t>
      </w:r>
      <w:r>
        <w:rPr>
          <w:b/>
        </w:rPr>
        <w:t xml:space="preserve"> for review and input</w:t>
      </w:r>
      <w:r w:rsidRPr="005B5A21">
        <w:rPr>
          <w:b/>
        </w:rPr>
        <w:t>. In addition, the results will be disseminated to local stakeholders in an accessible and understandable format. This will include feedback sessions with CAJA PHC staff and the PHC Director to review key findings and discuss practical implications for patient care and service delivery. A summary report highlighting the main results and recommendations will also be provided to ensure that stakeholders can apply the findings to strengthen the implementation and sustainability of the NCD Model of Care.</w:t>
      </w: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39014489" w:rsidR="000035D5" w:rsidRDefault="001D1527"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39014489" w:rsidR="000035D5" w:rsidRDefault="001D1527"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w:lastRenderedPageBreak/>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20CE2CEE" w:rsidR="000035D5" w:rsidRDefault="001D1527"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20CE2CEE" w:rsidR="000035D5" w:rsidRDefault="001D1527"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0E5D4D70" w:rsidR="000035D5" w:rsidRDefault="001D1527"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0E5D4D70" w:rsidR="000035D5" w:rsidRDefault="001D1527"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39A3D3E9" w:rsidR="000035D5" w:rsidRDefault="005B5A21"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39A3D3E9" w:rsidR="000035D5" w:rsidRDefault="005B5A21"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228ED759" w:rsidR="000035D5" w:rsidRDefault="001D1527"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228ED759" w:rsidR="000035D5" w:rsidRDefault="001D1527" w:rsidP="000035D5">
                      <w:r>
                        <w:t>N/A</w:t>
                      </w:r>
                    </w:p>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002BC3" w:rsidRPr="00F57A3B" w:rsidRDefault="00002BC3">
      <w:pPr>
        <w:rPr>
          <w:rFonts w:ascii="Arial" w:hAnsi="Arial" w:cs="Arial"/>
        </w:rPr>
      </w:pPr>
    </w:p>
    <w:sectPr w:rsidR="00002BC3"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5A59657" w14:textId="77777777" w:rsidR="00EC317D" w:rsidRDefault="00EC317D" w:rsidP="00F57A3B">
      <w:r>
        <w:separator/>
      </w:r>
    </w:p>
  </w:endnote>
  <w:endnote w:type="continuationSeparator" w:id="0">
    <w:p w14:paraId="59254877" w14:textId="77777777" w:rsidR="00EC317D" w:rsidRDefault="00EC317D"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36CC9D4" w14:textId="77777777" w:rsidR="00EC317D" w:rsidRDefault="00EC317D" w:rsidP="00F57A3B">
      <w:r>
        <w:separator/>
      </w:r>
    </w:p>
  </w:footnote>
  <w:footnote w:type="continuationSeparator" w:id="0">
    <w:p w14:paraId="652991C0" w14:textId="77777777" w:rsidR="00EC317D" w:rsidRDefault="00EC317D"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489D8542"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2BC3"/>
    <w:rsid w:val="000035D5"/>
    <w:rsid w:val="000C627C"/>
    <w:rsid w:val="000F365D"/>
    <w:rsid w:val="00116E71"/>
    <w:rsid w:val="00182BFF"/>
    <w:rsid w:val="001D1527"/>
    <w:rsid w:val="002F7B69"/>
    <w:rsid w:val="003144DF"/>
    <w:rsid w:val="00335779"/>
    <w:rsid w:val="00493A97"/>
    <w:rsid w:val="004A7A57"/>
    <w:rsid w:val="004C71C4"/>
    <w:rsid w:val="00515BC0"/>
    <w:rsid w:val="00541C18"/>
    <w:rsid w:val="00580384"/>
    <w:rsid w:val="005B5A21"/>
    <w:rsid w:val="00687A95"/>
    <w:rsid w:val="0069423E"/>
    <w:rsid w:val="006F5F45"/>
    <w:rsid w:val="00831ADE"/>
    <w:rsid w:val="00841F25"/>
    <w:rsid w:val="008F2FDC"/>
    <w:rsid w:val="009364D9"/>
    <w:rsid w:val="00A250D5"/>
    <w:rsid w:val="00A43F5B"/>
    <w:rsid w:val="00A961CD"/>
    <w:rsid w:val="00AD410C"/>
    <w:rsid w:val="00B3758C"/>
    <w:rsid w:val="00BD19EC"/>
    <w:rsid w:val="00C306FB"/>
    <w:rsid w:val="00C76044"/>
    <w:rsid w:val="00C84A28"/>
    <w:rsid w:val="00D05C8F"/>
    <w:rsid w:val="00D55AF9"/>
    <w:rsid w:val="00DB10FC"/>
    <w:rsid w:val="00E004E6"/>
    <w:rsid w:val="00E976A3"/>
    <w:rsid w:val="00EC317D"/>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D51D70BB-C49C-458E-8738-3A4BA376F5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7013641">
      <w:bodyDiv w:val="1"/>
      <w:marLeft w:val="0"/>
      <w:marRight w:val="0"/>
      <w:marTop w:val="0"/>
      <w:marBottom w:val="0"/>
      <w:divBdr>
        <w:top w:val="none" w:sz="0" w:space="0" w:color="auto"/>
        <w:left w:val="none" w:sz="0" w:space="0" w:color="auto"/>
        <w:bottom w:val="none" w:sz="0" w:space="0" w:color="auto"/>
        <w:right w:val="none" w:sz="0" w:space="0" w:color="auto"/>
      </w:divBdr>
    </w:div>
    <w:div w:id="2101175969">
      <w:bodyDiv w:val="1"/>
      <w:marLeft w:val="0"/>
      <w:marRight w:val="0"/>
      <w:marTop w:val="0"/>
      <w:marBottom w:val="0"/>
      <w:divBdr>
        <w:top w:val="none" w:sz="0" w:space="0" w:color="auto"/>
        <w:left w:val="none" w:sz="0" w:space="0" w:color="auto"/>
        <w:bottom w:val="none" w:sz="0" w:space="0" w:color="auto"/>
        <w:right w:val="none" w:sz="0" w:space="0" w:color="auto"/>
      </w:divBdr>
    </w:div>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Metadata/LabelInfo.xml><?xml version="1.0" encoding="utf-8"?>
<clbl:labelList xmlns:clbl="http://schemas.microsoft.com/office/2020/mipLabelMetadata">
  <clbl:label id="{ad45fef7-54f7-4c4a-bfb2-9ef854817505}" enabled="1" method="Privileged" siteId="{9e8a5334-497c-4d8a-a797-7997cf8cc763}" contentBits="0" removed="0"/>
</clbl:labelList>
</file>

<file path=docProps/app.xml><?xml version="1.0" encoding="utf-8"?>
<Properties xmlns="http://schemas.openxmlformats.org/officeDocument/2006/extended-properties" xmlns:vt="http://schemas.openxmlformats.org/officeDocument/2006/docPropsVTypes">
  <Template>Normal</Template>
  <TotalTime>0</TotalTime>
  <Pages>4</Pages>
  <Words>991</Words>
  <Characters>5650</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6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Eimhin Ansbro</cp:lastModifiedBy>
  <cp:revision>3</cp:revision>
  <dcterms:created xsi:type="dcterms:W3CDTF">2025-11-17T11:29:00Z</dcterms:created>
  <dcterms:modified xsi:type="dcterms:W3CDTF">2025-11-18T00:54:00Z</dcterms:modified>
</cp:coreProperties>
</file>